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3</w:t>
      </w:r>
      <w:r>
        <w:rPr/>
        <w:t>: Conservation of small and weakly polar residues at the helix-helix interfaces of different fungal MIP subgroups.</w:t>
      </w:r>
    </w:p>
    <w:tbl>
      <w:tblPr>
        <w:tblW w:w="141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5"/>
        <w:gridCol w:w="1216"/>
        <w:gridCol w:w="1216"/>
        <w:gridCol w:w="1215"/>
        <w:gridCol w:w="1216"/>
        <w:gridCol w:w="2117"/>
        <w:gridCol w:w="1114"/>
        <w:gridCol w:w="1216"/>
        <w:gridCol w:w="1216"/>
      </w:tblGrid>
      <w:tr>
        <w:trPr>
          <w:trHeight w:val="96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fer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residues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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cluster AQGP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cluster AQG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-cluster AQG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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-cluster AQGP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Symbol" w:hAnsi="Symbol" w:eastAsia="Times New Roman" w:cs="Symbo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Symbol" w:ascii="Symbol" w:hAnsi="Symbol"/>
                <w:b/>
                <w:bCs/>
                <w:color w:val="000000"/>
                <w:sz w:val="24"/>
                <w:szCs w:val="24"/>
              </w:rPr>
              <w:t>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cluster AQG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s1-like AQGPs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Yfl054-like AQGP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Facultative AQPs)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IP-like MI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XIP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QPs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52.1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41.7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20.4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6.7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1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5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4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1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7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7.1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25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73.1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9.1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3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8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3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11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1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2.3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6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58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5.3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10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5.7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2.3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1.9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1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1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12.5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13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T17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FF0000"/>
              </w:rPr>
              <w:t>14.3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3.3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3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8.2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1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18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8.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68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.61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20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4.2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7.6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22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2.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C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5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24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8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C00000"/>
              </w:rPr>
              <w:t>55.1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0.8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G25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4.1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25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5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89.8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6.2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99.4 %</w:t>
            </w:r>
          </w:p>
        </w:tc>
      </w:tr>
      <w:tr>
        <w:trPr>
          <w:trHeight w:val="300" w:hRule="atLeast"/>
        </w:trPr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A25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C00000"/>
              </w:rPr>
              <w:t>0 %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100 %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Reference residues correspond to that of plant aquaporin SoPIP2;1 (PDB ID: 1Z98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 conservation of small and weakly polar residues (Gly, Ala, Ser, Thr and Cys) is given. Positions having conservation greater than 70% are shown in bold. . Positions having conservation less than 70% are given in red color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continuous"/>
      <w:pgSz w:orient="landscape" w:w="16838" w:h="11906"/>
      <w:pgMar w:left="1440" w:right="144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Times New Roman" w:hAnsi="Times New Roman" w:cs="Times New Roman"/>
      <w:sz w:val="22"/>
      <w:szCs w:val="22"/>
      <w:lang w:val="en-US" w:eastAsia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Bullet">
    <w:name w:val="List Bullet"/>
    <w:basedOn w:val="Normal"/>
    <w:qFormat/>
    <w:pPr>
      <w:numPr>
        <w:ilvl w:val="0"/>
        <w:numId w:val="1"/>
      </w:numPr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03:54:00Z</dcterms:created>
  <dc:creator>ravi</dc:creator>
  <dc:description/>
  <dc:language>en-US</dc:language>
  <cp:lastModifiedBy>R Sankar</cp:lastModifiedBy>
  <cp:lastPrinted>2014-02-24T18:23:00Z</cp:lastPrinted>
  <dcterms:modified xsi:type="dcterms:W3CDTF">2014-04-14T03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